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88E" w:rsidRPr="003D6747" w:rsidRDefault="0088588E" w:rsidP="0088588E">
      <w:r w:rsidRPr="003D6747">
        <w:t>S</w:t>
      </w:r>
      <w:r w:rsidR="009C35B7">
        <w:t>1</w:t>
      </w:r>
      <w:r w:rsidRPr="003D6747">
        <w:t xml:space="preserve"> </w:t>
      </w:r>
      <w:r w:rsidR="009C35B7">
        <w:t>T</w:t>
      </w:r>
      <w:r w:rsidRPr="003D6747">
        <w:t>able</w:t>
      </w:r>
      <w:r>
        <w:t>.</w:t>
      </w:r>
      <w:r w:rsidRPr="003D6747">
        <w:t xml:space="preserve"> Comparison of children included and excluded from the analysis</w:t>
      </w:r>
    </w:p>
    <w:tbl>
      <w:tblPr>
        <w:tblW w:w="10560" w:type="dxa"/>
        <w:tblInd w:w="-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6"/>
        <w:gridCol w:w="1004"/>
        <w:gridCol w:w="1013"/>
        <w:gridCol w:w="926"/>
        <w:gridCol w:w="990"/>
        <w:gridCol w:w="1013"/>
        <w:gridCol w:w="926"/>
        <w:gridCol w:w="990"/>
        <w:gridCol w:w="986"/>
        <w:gridCol w:w="926"/>
      </w:tblGrid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b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b/>
                <w:color w:val="000000"/>
                <w:sz w:val="20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b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b/>
                <w:color w:val="000000"/>
                <w:sz w:val="20"/>
              </w:rPr>
              <w:t>Age 1.5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b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b/>
                <w:color w:val="000000"/>
                <w:sz w:val="20"/>
              </w:rPr>
              <w:t>Age 3.5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b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b/>
                <w:color w:val="000000"/>
                <w:sz w:val="20"/>
              </w:rPr>
              <w:t>Age 5.0 years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-value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-value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-value*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Sample size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8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7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  <w:highlight w:val="yellow"/>
              </w:rPr>
            </w:pP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Sex, n (%)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 xml:space="preserve"> 128 (5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36 (5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84 (4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08 (57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95 (5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96 (54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44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Age of child, mean (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.5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 xml:space="preserve">1.8 (0.01)^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&lt;0.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.6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.7 (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&lt;0.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5.0 (0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 xml:space="preserve">5.1 (0.01)^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P&lt;0..001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Body Mass Index z-score, mean (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84 (0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82 (0.07)^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70 (0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55 (0.07)^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61 (0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44 (0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10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Maternal education, n (%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0.42</w:t>
            </w: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ind w:firstLineChars="100" w:firstLine="20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51 (22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52 (1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0 (17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8 (2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4 (1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3 (1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ind w:firstLineChars="100" w:firstLine="20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52 (2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67 (2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6 (20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42 (22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37 (1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44 (2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</w:tr>
      <w:tr w:rsidR="0088588E" w:rsidTr="005118F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ind w:firstLineChars="100" w:firstLine="200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 xml:space="preserve">Hig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28 (5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42 (54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06 (6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09 (5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116 (6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  <w:r>
              <w:rPr>
                <w:rFonts w:ascii="Calibri" w:eastAsia="SimSun" w:hAnsi="Calibri" w:cs="SimSun"/>
                <w:color w:val="000000"/>
                <w:sz w:val="20"/>
              </w:rPr>
              <w:t>98 (56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588E" w:rsidRDefault="0088588E" w:rsidP="005118FF">
            <w:pPr>
              <w:spacing w:after="0"/>
              <w:jc w:val="center"/>
              <w:rPr>
                <w:rFonts w:ascii="Calibri" w:eastAsia="SimSun" w:hAnsi="Calibri" w:cs="SimSun"/>
                <w:color w:val="000000"/>
                <w:sz w:val="20"/>
              </w:rPr>
            </w:pPr>
          </w:p>
        </w:tc>
      </w:tr>
    </w:tbl>
    <w:p w:rsidR="0088588E" w:rsidRDefault="0088588E" w:rsidP="0088588E">
      <w:pPr>
        <w:spacing w:after="0"/>
        <w:rPr>
          <w:rFonts w:eastAsiaTheme="minorHAnsi"/>
          <w:sz w:val="20"/>
          <w:lang w:val="en-AU" w:eastAsia="en-US"/>
        </w:rPr>
      </w:pPr>
      <w:r>
        <w:rPr>
          <w:sz w:val="20"/>
        </w:rPr>
        <w:t>*Chi-squared test a t-test were used where appropriate</w:t>
      </w:r>
    </w:p>
    <w:p w:rsidR="0088588E" w:rsidRDefault="0088588E" w:rsidP="0088588E">
      <w:pPr>
        <w:spacing w:after="0"/>
        <w:rPr>
          <w:sz w:val="20"/>
        </w:rPr>
      </w:pPr>
      <w:r>
        <w:rPr>
          <w:sz w:val="20"/>
        </w:rPr>
        <w:t>**Does not include participants who did not participate in data collection at that time point</w:t>
      </w:r>
    </w:p>
    <w:p w:rsidR="0088588E" w:rsidRDefault="0088588E" w:rsidP="0088588E">
      <w:pPr>
        <w:spacing w:after="0"/>
        <w:rPr>
          <w:sz w:val="20"/>
        </w:rPr>
      </w:pPr>
      <w:r>
        <w:rPr>
          <w:sz w:val="20"/>
        </w:rPr>
        <w:t>^Age of child at 1.5yrs, n=247; BMI at 1.5yrs, n=231; BMI at 3.5ys, n=182; Age of child at 5.0yrs, n=169</w:t>
      </w:r>
    </w:p>
    <w:p w:rsidR="0088588E" w:rsidRDefault="0088588E">
      <w:bookmarkStart w:id="0" w:name="_GoBack"/>
      <w:bookmarkEnd w:id="0"/>
    </w:p>
    <w:p w:rsidR="0088588E" w:rsidRDefault="0088588E"/>
    <w:p w:rsidR="0088588E" w:rsidRDefault="0088588E"/>
    <w:p w:rsidR="00880B90" w:rsidRDefault="00880B90" w:rsidP="002F1AB1">
      <w:pPr>
        <w:rPr>
          <w:b/>
        </w:rPr>
      </w:pPr>
    </w:p>
    <w:p w:rsidR="00880B90" w:rsidRDefault="00880B90" w:rsidP="007A325A">
      <w:pPr>
        <w:ind w:left="-567" w:firstLine="567"/>
        <w:rPr>
          <w:b/>
        </w:rPr>
      </w:pPr>
    </w:p>
    <w:p w:rsidR="007A325A" w:rsidRDefault="007A325A"/>
    <w:sectPr w:rsidR="007A325A" w:rsidSect="007A32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B5"/>
    <w:rsid w:val="001729BF"/>
    <w:rsid w:val="002F1AB1"/>
    <w:rsid w:val="003D6747"/>
    <w:rsid w:val="0047105F"/>
    <w:rsid w:val="00765FBB"/>
    <w:rsid w:val="007767FA"/>
    <w:rsid w:val="007A325A"/>
    <w:rsid w:val="007C0C52"/>
    <w:rsid w:val="00880B90"/>
    <w:rsid w:val="0088588E"/>
    <w:rsid w:val="008E3CC9"/>
    <w:rsid w:val="00903215"/>
    <w:rsid w:val="009C35B7"/>
    <w:rsid w:val="00A62686"/>
    <w:rsid w:val="00A719BC"/>
    <w:rsid w:val="00A73C76"/>
    <w:rsid w:val="00DE507E"/>
    <w:rsid w:val="00F3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zmin Zheng</dc:creator>
  <cp:lastModifiedBy>Suresh Krishnamoorthy</cp:lastModifiedBy>
  <cp:revision>2</cp:revision>
  <dcterms:created xsi:type="dcterms:W3CDTF">2020-03-16T13:59:00Z</dcterms:created>
  <dcterms:modified xsi:type="dcterms:W3CDTF">2020-03-16T13:59:00Z</dcterms:modified>
</cp:coreProperties>
</file>